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4470D" w:rsidRPr="006653FC" w:rsidRDefault="00A4470D" w:rsidP="00A4470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>Supplementary Table 1. Univariate and multivariate analyses of LFRS</w:t>
      </w:r>
    </w:p>
    <w:tbl>
      <w:tblPr>
        <w:tblStyle w:val="TableGrid"/>
        <w:tblW w:w="921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31"/>
        <w:gridCol w:w="846"/>
        <w:gridCol w:w="425"/>
        <w:gridCol w:w="1985"/>
        <w:gridCol w:w="708"/>
      </w:tblGrid>
      <w:tr w:rsidR="00A4470D" w:rsidRPr="006653FC" w:rsidTr="005D287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ivariable analysis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ble analysis</w:t>
            </w:r>
          </w:p>
        </w:tc>
      </w:tr>
      <w:tr w:rsidR="00A4470D" w:rsidRPr="006653FC" w:rsidTr="005D287D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</w:tr>
      <w:tr w:rsidR="00A4470D" w:rsidRPr="006653FC" w:rsidTr="005D287D">
        <w:tc>
          <w:tcPr>
            <w:tcW w:w="3119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9 (0.955,1.109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rPr>
          <w:trHeight w:val="162"/>
        </w:trPr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6653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x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4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ale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Female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67 (0.470,8.234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BV-DNA level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5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7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≤ 4,000 IU/mL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gt; 4,000 IU/mL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02 (0.663,16.435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83 (0.339,28.026)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hology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9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nkeratinizing differentiated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nkeratinizing undifferentiated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3 (0.163,4.353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 </w:t>
            </w:r>
            <w:r w:rsidRPr="006653FC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stage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8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T3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T4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54 (0.916,22.634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24 (0.571,20.535)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-treatment GTVnx volume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6 (1.000,1.033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5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8 (0.986,1.031)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4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 </w:t>
            </w:r>
            <w:r w:rsidRPr="006653FC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stage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9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0-1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2-3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9 (0.153,2.676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-treatment GTVnd volume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0 (0.990,1.030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8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r w:rsidR="0054492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 regimen</w:t>
            </w: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8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DP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GP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39 (0.472,11.602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current cisplatin dose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7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&lt; 200mg/m</w:t>
            </w: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≥ 200mg/m</w:t>
            </w: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81 (0.157,10.430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uvant chemotherapy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1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7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648 (0.934,23.143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69 (0.150,16.436)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 modality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3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7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VMAT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Tomotherapy</w:t>
            </w:r>
          </w:p>
        </w:tc>
        <w:tc>
          <w:tcPr>
            <w:tcW w:w="2131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8 (0.126,2.220)</w:t>
            </w:r>
          </w:p>
        </w:tc>
        <w:tc>
          <w:tcPr>
            <w:tcW w:w="846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8 (0.110,2.088)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A4470D" w:rsidRPr="006653FC" w:rsidRDefault="00A4470D" w:rsidP="00A4470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bbreviations: LRFS = locoregional failure-free survival, GTVnx = gross tumor volume of nasopharynx, GTVnd = gross tumor volume of lymph nodes, </w:t>
      </w:r>
      <w:r w:rsidR="005449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C = induction chemotherapy, </w:t>
      </w: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P = docetaxel plus cisplatin, </w:t>
      </w:r>
      <w:r w:rsidR="007F4255">
        <w:rPr>
          <w:rFonts w:ascii="Times New Roman" w:hAnsi="Times New Roman" w:cs="Times New Roman"/>
          <w:color w:val="000000" w:themeColor="text1"/>
          <w:sz w:val="21"/>
          <w:szCs w:val="21"/>
        </w:rPr>
        <w:t>G</w:t>
      </w: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>P = gemcitabine plus cisplatin, RT = radiotherapy, VMAT = volumetric modulated arc therapy</w:t>
      </w:r>
    </w:p>
    <w:p w:rsidR="00A4470D" w:rsidRPr="006653FC" w:rsidRDefault="00A4470D" w:rsidP="00A4470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A4470D" w:rsidRPr="006653FC" w:rsidRDefault="00A4470D" w:rsidP="00A4470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A4470D" w:rsidRPr="006653FC" w:rsidRDefault="00A4470D" w:rsidP="00A4470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>Supplementary Table 2. Univariate and multivariate analyses of DMFS</w:t>
      </w:r>
    </w:p>
    <w:tbl>
      <w:tblPr>
        <w:tblStyle w:val="TableGrid"/>
        <w:tblW w:w="921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709"/>
        <w:gridCol w:w="425"/>
        <w:gridCol w:w="1985"/>
        <w:gridCol w:w="850"/>
      </w:tblGrid>
      <w:tr w:rsidR="00A4470D" w:rsidRPr="006653FC" w:rsidTr="005D287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ivariable analysis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ble analysis</w:t>
            </w:r>
          </w:p>
        </w:tc>
      </w:tr>
      <w:tr w:rsidR="00A4470D" w:rsidRPr="006653FC" w:rsidTr="005D287D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</w:tr>
      <w:tr w:rsidR="00A4470D" w:rsidRPr="006653FC" w:rsidTr="005D287D">
        <w:tc>
          <w:tcPr>
            <w:tcW w:w="3119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4 (0.941,1.04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7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rPr>
          <w:trHeight w:val="162"/>
        </w:trPr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6653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x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8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ale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Female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2 (0.038,2.258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BV-DNA level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8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≤ 4,000 IU/mL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gt; 4,000 IU/mL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05 (0.329,6.881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hology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1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nkeratinizing differentiated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nkeratinizing undifferentiated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34 (0.336,7.010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 </w:t>
            </w:r>
            <w:r w:rsidRPr="006653FC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stage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3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T3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T4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98 (0.347,3.472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-treatment GTVnx volume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6 (0.986,1.025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4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 </w:t>
            </w:r>
            <w:r w:rsidRPr="006653FC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stage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5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0-1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  N2-3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80 (0.455,9.501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-treatment GTVnd volume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3 (0.997,1.029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5 (0.998,1.033)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5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54492E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 regimen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7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DP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GP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0 (0.000,38.335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current cisplatin dose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1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&lt; 200mg/m</w:t>
            </w: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≥ 200mg/m</w:t>
            </w: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0 (0.143,1.960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uvant chemotherapy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8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71 (0.138,8.301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 modality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1</w:t>
            </w: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7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VMAT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Tomotherapy</w:t>
            </w:r>
          </w:p>
        </w:tc>
        <w:tc>
          <w:tcPr>
            <w:tcW w:w="2126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72 (0.439,4.934)</w:t>
            </w:r>
          </w:p>
        </w:tc>
        <w:tc>
          <w:tcPr>
            <w:tcW w:w="709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32 (0.512,6.462)</w:t>
            </w:r>
          </w:p>
        </w:tc>
        <w:tc>
          <w:tcPr>
            <w:tcW w:w="850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A4470D" w:rsidRPr="006653FC" w:rsidRDefault="00A4470D" w:rsidP="00A4470D">
      <w:pPr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bbreviations: DMFS = </w:t>
      </w:r>
      <w:r w:rsidRPr="006653FC">
        <w:rPr>
          <w:rFonts w:ascii="Times New Roman" w:hAnsi="Times New Roman"/>
          <w:color w:val="000000" w:themeColor="text1"/>
        </w:rPr>
        <w:t>distant metastasis-free survival</w:t>
      </w: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GTVnx = gross tumor volume of nasopharynx, GTVnd = gross tumor volume of lymph nodes, </w:t>
      </w:r>
      <w:r w:rsidR="005449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C = induction chemotherapy, </w:t>
      </w: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P = docetaxel plus cisplatin, </w:t>
      </w:r>
      <w:r w:rsidR="007F4255">
        <w:rPr>
          <w:rFonts w:ascii="Times New Roman" w:hAnsi="Times New Roman" w:cs="Times New Roman"/>
          <w:color w:val="000000" w:themeColor="text1"/>
          <w:sz w:val="21"/>
          <w:szCs w:val="21"/>
        </w:rPr>
        <w:t>G</w:t>
      </w: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>P = gemcitabine plus cisplatin, RT = radiotherapy, VMAT = volumetric modulated arc therapy</w:t>
      </w:r>
    </w:p>
    <w:p w:rsidR="00A4470D" w:rsidRPr="006653FC" w:rsidRDefault="00A4470D" w:rsidP="00A4470D">
      <w:pPr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A4470D" w:rsidRPr="006653FC" w:rsidRDefault="00A4470D" w:rsidP="00A4470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A4470D" w:rsidRPr="006653FC" w:rsidRDefault="00A4470D" w:rsidP="00A4470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>Supplementary Table 3. Univariate and multivariate analyses of OS</w:t>
      </w:r>
    </w:p>
    <w:tbl>
      <w:tblPr>
        <w:tblStyle w:val="TableGrid"/>
        <w:tblW w:w="921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15"/>
        <w:gridCol w:w="704"/>
        <w:gridCol w:w="283"/>
        <w:gridCol w:w="1985"/>
        <w:gridCol w:w="708"/>
      </w:tblGrid>
      <w:tr w:rsidR="00A4470D" w:rsidRPr="006653FC" w:rsidTr="005D287D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ivariable analysi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ble analysis</w:t>
            </w:r>
          </w:p>
        </w:tc>
      </w:tr>
      <w:tr w:rsidR="00A4470D" w:rsidRPr="006653FC" w:rsidTr="005D287D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</w:tr>
      <w:tr w:rsidR="00A4470D" w:rsidRPr="006653FC" w:rsidTr="005D287D">
        <w:tc>
          <w:tcPr>
            <w:tcW w:w="3119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6 (0.939,1.079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rPr>
          <w:trHeight w:val="162"/>
        </w:trPr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6653F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x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8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ale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Female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85 (0.060,3.944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BV-DNA level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5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≤ 4,000 IU/mL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&gt; 4,000 IU/mL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1 (0.000,493.412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hology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6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nkeratinizing differentiated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nkeratinizing undifferentiated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70 (0.254,16.841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 </w:t>
            </w:r>
            <w:r w:rsidRPr="006653FC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stage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8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4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T3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T4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41 (0.654,11.490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17 (0.486,10.121)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-treatment GTVnx volume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3 (0.978,1.030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5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 </w:t>
            </w:r>
            <w:r w:rsidRPr="006653FC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stage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1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0-1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2-3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7 (0.166,2.918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-treatment GTVnd volume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6 (0.983,1.030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4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54492E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 regimen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6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DP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GP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 (0.000,47485.253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current cisplatin dose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7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&lt; 200mg/m</w:t>
            </w: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≥ 200mg/m</w:t>
            </w: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4 (0.093,2.301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juvant chemotherapy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8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6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859 (0.778,19.135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88 (0.512,15.178)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 modality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5</w:t>
            </w: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9</w:t>
            </w: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VMAT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 Reference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4470D" w:rsidRPr="006653FC" w:rsidTr="005D287D">
        <w:tc>
          <w:tcPr>
            <w:tcW w:w="3119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Tomotherapy</w:t>
            </w:r>
          </w:p>
        </w:tc>
        <w:tc>
          <w:tcPr>
            <w:tcW w:w="241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3 (0.243,4.310)</w:t>
            </w:r>
          </w:p>
        </w:tc>
        <w:tc>
          <w:tcPr>
            <w:tcW w:w="704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</w:tcPr>
          <w:p w:rsidR="00A4470D" w:rsidRPr="006653FC" w:rsidRDefault="00A4470D" w:rsidP="005D28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653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8 (0.218,3.954)</w:t>
            </w:r>
          </w:p>
        </w:tc>
        <w:tc>
          <w:tcPr>
            <w:tcW w:w="708" w:type="dxa"/>
          </w:tcPr>
          <w:p w:rsidR="00A4470D" w:rsidRPr="006653FC" w:rsidRDefault="00A4470D" w:rsidP="005D2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A4470D" w:rsidRPr="006653FC" w:rsidRDefault="00A4470D" w:rsidP="00A4470D">
      <w:pPr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bbreviations: OS = </w:t>
      </w:r>
      <w:r w:rsidRPr="006653FC">
        <w:rPr>
          <w:rFonts w:ascii="Times New Roman" w:hAnsi="Times New Roman"/>
          <w:color w:val="000000" w:themeColor="text1"/>
        </w:rPr>
        <w:t>overall survival</w:t>
      </w: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GTVnx = gross tumor volume of nasopharynx, GTVnd = gross tumor volume of lymph nodes, </w:t>
      </w:r>
      <w:r w:rsidR="005449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C = induction chemotherapy, </w:t>
      </w: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P = docetaxel plus cisplatin, </w:t>
      </w:r>
      <w:r w:rsidR="007F4255">
        <w:rPr>
          <w:rFonts w:ascii="Times New Roman" w:hAnsi="Times New Roman" w:cs="Times New Roman"/>
          <w:color w:val="000000" w:themeColor="text1"/>
          <w:sz w:val="21"/>
          <w:szCs w:val="21"/>
        </w:rPr>
        <w:t>G</w:t>
      </w:r>
      <w:r w:rsidRPr="006653FC">
        <w:rPr>
          <w:rFonts w:ascii="Times New Roman" w:hAnsi="Times New Roman" w:cs="Times New Roman"/>
          <w:color w:val="000000" w:themeColor="text1"/>
          <w:sz w:val="21"/>
          <w:szCs w:val="21"/>
        </w:rPr>
        <w:t>P = gemcitabine plus cisplatin, RT = radiotherapy, VMAT = volumetric modulated arc therapy</w:t>
      </w:r>
    </w:p>
    <w:p w:rsidR="00E227C3" w:rsidRDefault="00E227C3"/>
    <w:sectPr w:rsidR="00E227C3" w:rsidSect="00AE1B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70D"/>
    <w:rsid w:val="000068ED"/>
    <w:rsid w:val="00007CB0"/>
    <w:rsid w:val="0003716C"/>
    <w:rsid w:val="00044F2E"/>
    <w:rsid w:val="00046144"/>
    <w:rsid w:val="00052FD1"/>
    <w:rsid w:val="0007081E"/>
    <w:rsid w:val="00082F5E"/>
    <w:rsid w:val="00083AA6"/>
    <w:rsid w:val="000924C0"/>
    <w:rsid w:val="000A2781"/>
    <w:rsid w:val="000B39EB"/>
    <w:rsid w:val="000B618D"/>
    <w:rsid w:val="000C41E2"/>
    <w:rsid w:val="000E1A25"/>
    <w:rsid w:val="000E67C9"/>
    <w:rsid w:val="00110709"/>
    <w:rsid w:val="0011371B"/>
    <w:rsid w:val="00137526"/>
    <w:rsid w:val="00137DDC"/>
    <w:rsid w:val="001403F6"/>
    <w:rsid w:val="00162333"/>
    <w:rsid w:val="001A66AB"/>
    <w:rsid w:val="001C18F6"/>
    <w:rsid w:val="001C4BC3"/>
    <w:rsid w:val="001E0A24"/>
    <w:rsid w:val="001E58B6"/>
    <w:rsid w:val="002008F8"/>
    <w:rsid w:val="00203429"/>
    <w:rsid w:val="00221E62"/>
    <w:rsid w:val="002309F0"/>
    <w:rsid w:val="002528F8"/>
    <w:rsid w:val="00264B6A"/>
    <w:rsid w:val="002976A0"/>
    <w:rsid w:val="002A5A55"/>
    <w:rsid w:val="002B5026"/>
    <w:rsid w:val="002D6BE6"/>
    <w:rsid w:val="00314895"/>
    <w:rsid w:val="003273D4"/>
    <w:rsid w:val="00361F66"/>
    <w:rsid w:val="00375293"/>
    <w:rsid w:val="0038190A"/>
    <w:rsid w:val="00384AB1"/>
    <w:rsid w:val="0038718B"/>
    <w:rsid w:val="00390C57"/>
    <w:rsid w:val="003D607F"/>
    <w:rsid w:val="003D6AC9"/>
    <w:rsid w:val="003F618C"/>
    <w:rsid w:val="003F75AC"/>
    <w:rsid w:val="004115E5"/>
    <w:rsid w:val="0042601F"/>
    <w:rsid w:val="004273D9"/>
    <w:rsid w:val="00431CC4"/>
    <w:rsid w:val="00433278"/>
    <w:rsid w:val="004470E3"/>
    <w:rsid w:val="00475BCA"/>
    <w:rsid w:val="00482249"/>
    <w:rsid w:val="00486605"/>
    <w:rsid w:val="00492947"/>
    <w:rsid w:val="004B7EB3"/>
    <w:rsid w:val="004D6376"/>
    <w:rsid w:val="004E184B"/>
    <w:rsid w:val="004E4C3E"/>
    <w:rsid w:val="00506064"/>
    <w:rsid w:val="0054492E"/>
    <w:rsid w:val="00546C69"/>
    <w:rsid w:val="00555912"/>
    <w:rsid w:val="00581870"/>
    <w:rsid w:val="00586290"/>
    <w:rsid w:val="00593032"/>
    <w:rsid w:val="005A0165"/>
    <w:rsid w:val="005A24C7"/>
    <w:rsid w:val="005B2A46"/>
    <w:rsid w:val="005D0282"/>
    <w:rsid w:val="005D077A"/>
    <w:rsid w:val="005D74E0"/>
    <w:rsid w:val="005E069E"/>
    <w:rsid w:val="005E42FF"/>
    <w:rsid w:val="006410A5"/>
    <w:rsid w:val="006642D7"/>
    <w:rsid w:val="00681A91"/>
    <w:rsid w:val="00684CC2"/>
    <w:rsid w:val="00686660"/>
    <w:rsid w:val="0068724D"/>
    <w:rsid w:val="006B085D"/>
    <w:rsid w:val="006B1487"/>
    <w:rsid w:val="006B1947"/>
    <w:rsid w:val="006B1A3E"/>
    <w:rsid w:val="006C0AEC"/>
    <w:rsid w:val="006C62F0"/>
    <w:rsid w:val="006C710D"/>
    <w:rsid w:val="006D6041"/>
    <w:rsid w:val="006E0AD9"/>
    <w:rsid w:val="00741D0D"/>
    <w:rsid w:val="00742973"/>
    <w:rsid w:val="007461D5"/>
    <w:rsid w:val="00750C83"/>
    <w:rsid w:val="00756FA2"/>
    <w:rsid w:val="007660C5"/>
    <w:rsid w:val="00781C8A"/>
    <w:rsid w:val="00782700"/>
    <w:rsid w:val="00787873"/>
    <w:rsid w:val="00787AE8"/>
    <w:rsid w:val="007968DF"/>
    <w:rsid w:val="00796ECB"/>
    <w:rsid w:val="007A550E"/>
    <w:rsid w:val="007D7414"/>
    <w:rsid w:val="007E55EF"/>
    <w:rsid w:val="007E5D95"/>
    <w:rsid w:val="007F04C0"/>
    <w:rsid w:val="007F4255"/>
    <w:rsid w:val="00822532"/>
    <w:rsid w:val="00824CF0"/>
    <w:rsid w:val="0086033D"/>
    <w:rsid w:val="008631AE"/>
    <w:rsid w:val="00867832"/>
    <w:rsid w:val="0087067F"/>
    <w:rsid w:val="00894AC3"/>
    <w:rsid w:val="008B6DAF"/>
    <w:rsid w:val="008B7268"/>
    <w:rsid w:val="008C211E"/>
    <w:rsid w:val="008C7490"/>
    <w:rsid w:val="008D22F0"/>
    <w:rsid w:val="008E6FA4"/>
    <w:rsid w:val="00910FA0"/>
    <w:rsid w:val="009165FF"/>
    <w:rsid w:val="00921109"/>
    <w:rsid w:val="00925C24"/>
    <w:rsid w:val="009413A7"/>
    <w:rsid w:val="009465D8"/>
    <w:rsid w:val="0095151A"/>
    <w:rsid w:val="00953500"/>
    <w:rsid w:val="009541AD"/>
    <w:rsid w:val="0095458C"/>
    <w:rsid w:val="00973C95"/>
    <w:rsid w:val="0099235F"/>
    <w:rsid w:val="0099674E"/>
    <w:rsid w:val="009B1AE9"/>
    <w:rsid w:val="009C1D2A"/>
    <w:rsid w:val="009D39C1"/>
    <w:rsid w:val="009D7235"/>
    <w:rsid w:val="009E3628"/>
    <w:rsid w:val="009E7E34"/>
    <w:rsid w:val="009F0F34"/>
    <w:rsid w:val="009F42FA"/>
    <w:rsid w:val="009F46D9"/>
    <w:rsid w:val="009F54BF"/>
    <w:rsid w:val="00A05C0F"/>
    <w:rsid w:val="00A1113C"/>
    <w:rsid w:val="00A13374"/>
    <w:rsid w:val="00A157E1"/>
    <w:rsid w:val="00A311F5"/>
    <w:rsid w:val="00A32968"/>
    <w:rsid w:val="00A4470D"/>
    <w:rsid w:val="00A54502"/>
    <w:rsid w:val="00A56723"/>
    <w:rsid w:val="00A61D3D"/>
    <w:rsid w:val="00A62436"/>
    <w:rsid w:val="00A805DA"/>
    <w:rsid w:val="00A80E41"/>
    <w:rsid w:val="00A84AD9"/>
    <w:rsid w:val="00AA5577"/>
    <w:rsid w:val="00AB10EC"/>
    <w:rsid w:val="00AC0FA8"/>
    <w:rsid w:val="00AC6A7E"/>
    <w:rsid w:val="00AF168F"/>
    <w:rsid w:val="00AF29F2"/>
    <w:rsid w:val="00B07394"/>
    <w:rsid w:val="00B201DB"/>
    <w:rsid w:val="00B21E3F"/>
    <w:rsid w:val="00B30E62"/>
    <w:rsid w:val="00B404C4"/>
    <w:rsid w:val="00B51039"/>
    <w:rsid w:val="00B56B39"/>
    <w:rsid w:val="00B61CF5"/>
    <w:rsid w:val="00B6570C"/>
    <w:rsid w:val="00B84AD0"/>
    <w:rsid w:val="00BA4066"/>
    <w:rsid w:val="00BE31EF"/>
    <w:rsid w:val="00C00293"/>
    <w:rsid w:val="00C03953"/>
    <w:rsid w:val="00C05E7E"/>
    <w:rsid w:val="00C1398A"/>
    <w:rsid w:val="00C268CF"/>
    <w:rsid w:val="00C317DF"/>
    <w:rsid w:val="00C3290C"/>
    <w:rsid w:val="00C3323C"/>
    <w:rsid w:val="00C54732"/>
    <w:rsid w:val="00C56C32"/>
    <w:rsid w:val="00C631CC"/>
    <w:rsid w:val="00C63FE2"/>
    <w:rsid w:val="00C67834"/>
    <w:rsid w:val="00C77A33"/>
    <w:rsid w:val="00CF57A5"/>
    <w:rsid w:val="00CF7637"/>
    <w:rsid w:val="00D05120"/>
    <w:rsid w:val="00D40DCD"/>
    <w:rsid w:val="00D41BA6"/>
    <w:rsid w:val="00D546D0"/>
    <w:rsid w:val="00DA26FE"/>
    <w:rsid w:val="00DA2C74"/>
    <w:rsid w:val="00DA3CF7"/>
    <w:rsid w:val="00DB4F60"/>
    <w:rsid w:val="00DE4234"/>
    <w:rsid w:val="00DE5531"/>
    <w:rsid w:val="00E227C3"/>
    <w:rsid w:val="00E41957"/>
    <w:rsid w:val="00E501B7"/>
    <w:rsid w:val="00E57A41"/>
    <w:rsid w:val="00E7402F"/>
    <w:rsid w:val="00E923EF"/>
    <w:rsid w:val="00E94386"/>
    <w:rsid w:val="00EA173E"/>
    <w:rsid w:val="00EB2817"/>
    <w:rsid w:val="00EB2B5A"/>
    <w:rsid w:val="00EB33C2"/>
    <w:rsid w:val="00EC4BB2"/>
    <w:rsid w:val="00ED0CFE"/>
    <w:rsid w:val="00ED2140"/>
    <w:rsid w:val="00EF11B4"/>
    <w:rsid w:val="00EF471F"/>
    <w:rsid w:val="00F12609"/>
    <w:rsid w:val="00F27C8C"/>
    <w:rsid w:val="00F44832"/>
    <w:rsid w:val="00F56785"/>
    <w:rsid w:val="00F73EEE"/>
    <w:rsid w:val="00F8184E"/>
    <w:rsid w:val="00F92E6A"/>
    <w:rsid w:val="00F94D00"/>
    <w:rsid w:val="00FA206C"/>
    <w:rsid w:val="00FF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FAF4C"/>
  <w15:chartTrackingRefBased/>
  <w15:docId w15:val="{2BD5CEE1-E1A2-E549-BE33-83DAFE492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7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4470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4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2-04-20T08:18:00Z</dcterms:created>
  <dcterms:modified xsi:type="dcterms:W3CDTF">2022-04-20T12:11:00Z</dcterms:modified>
</cp:coreProperties>
</file>